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5341" w:rsidRPr="004E1224" w:rsidRDefault="00856FD4" w:rsidP="002F5341">
      <w:pPr>
        <w:tabs>
          <w:tab w:val="left" w:pos="1983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E1224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2F5341" w:rsidRPr="004E1224">
        <w:rPr>
          <w:rFonts w:ascii="Times New Roman" w:hAnsi="Times New Roman" w:cs="Times New Roman"/>
          <w:b/>
          <w:sz w:val="24"/>
          <w:szCs w:val="24"/>
        </w:rPr>
        <w:t xml:space="preserve">Table. Summary of cloning primers for </w:t>
      </w:r>
      <w:r w:rsidR="002F5341" w:rsidRPr="004E1224">
        <w:rPr>
          <w:rFonts w:ascii="Times New Roman" w:hAnsi="Times New Roman" w:cs="Times New Roman"/>
          <w:b/>
          <w:i/>
          <w:sz w:val="24"/>
          <w:szCs w:val="24"/>
        </w:rPr>
        <w:t xml:space="preserve">P. </w:t>
      </w:r>
      <w:proofErr w:type="spellStart"/>
      <w:r w:rsidR="002F5341" w:rsidRPr="004E1224">
        <w:rPr>
          <w:rFonts w:ascii="Times New Roman" w:hAnsi="Times New Roman" w:cs="Times New Roman"/>
          <w:b/>
          <w:i/>
          <w:sz w:val="24"/>
          <w:szCs w:val="24"/>
        </w:rPr>
        <w:t>knowlesi</w:t>
      </w:r>
      <w:proofErr w:type="spellEnd"/>
      <w:r w:rsidR="002F5341" w:rsidRPr="004E1224">
        <w:rPr>
          <w:rFonts w:ascii="Times New Roman" w:hAnsi="Times New Roman" w:cs="Times New Roman"/>
          <w:b/>
          <w:sz w:val="24"/>
          <w:szCs w:val="24"/>
        </w:rPr>
        <w:t xml:space="preserve"> recombinant protein expression</w:t>
      </w:r>
      <w:r w:rsidR="002F5341" w:rsidRPr="004E122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372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34"/>
        <w:gridCol w:w="827"/>
        <w:gridCol w:w="4043"/>
        <w:gridCol w:w="3952"/>
      </w:tblGrid>
      <w:tr w:rsidR="002F5341" w:rsidRPr="004E1224" w:rsidTr="00161414">
        <w:trPr>
          <w:trHeight w:val="331"/>
        </w:trPr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341" w:rsidRPr="004E1224" w:rsidRDefault="002F5341" w:rsidP="0016141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E1224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e ID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F5341" w:rsidRPr="004E1224" w:rsidRDefault="002F5341" w:rsidP="0016141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E1224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20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341" w:rsidRPr="004E1224" w:rsidRDefault="002F5341" w:rsidP="0016141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E1224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>Forward primer (5'→3')</w:t>
            </w:r>
            <w:r w:rsidRPr="004E1224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341" w:rsidRPr="004E1224" w:rsidRDefault="002F5341" w:rsidP="0016141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E1224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verse primer (5'→3')</w:t>
            </w:r>
            <w:r w:rsidRPr="004E1224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2F5341" w:rsidRPr="004E1224" w:rsidTr="00161414">
        <w:trPr>
          <w:trHeight w:val="331"/>
        </w:trPr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E122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KNH_0728800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MSP1P-19</w:t>
            </w:r>
          </w:p>
        </w:tc>
        <w:tc>
          <w:tcPr>
            <w:tcW w:w="20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gggcggatatctcgagGATCGTGTGAAAAATAACTGCAGA</w:t>
            </w:r>
            <w:proofErr w:type="spellEnd"/>
          </w:p>
        </w:tc>
        <w:tc>
          <w:tcPr>
            <w:tcW w:w="19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gcggtacccgggatccttaGCACACGACCCCCTCATATA</w:t>
            </w:r>
            <w:proofErr w:type="spellEnd"/>
          </w:p>
        </w:tc>
      </w:tr>
      <w:tr w:rsidR="002F5341" w:rsidRPr="004E1224" w:rsidTr="00161414">
        <w:trPr>
          <w:trHeight w:val="331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12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KNH_07289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MSP1-19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gggcggatatctcgagTTAAATATGAGTTCCGCACATAAGTG</w:t>
            </w:r>
            <w:proofErr w:type="spellEnd"/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E1224">
              <w:rPr>
                <w:rFonts w:ascii="Times New Roman" w:hAnsi="Times New Roman" w:cs="Times New Roman"/>
                <w:sz w:val="24"/>
                <w:szCs w:val="24"/>
              </w:rPr>
              <w:t>gcggtacccgggatccttaGCAGGCTGCATTTTCAGGTAC</w:t>
            </w:r>
            <w:proofErr w:type="spellEnd"/>
          </w:p>
        </w:tc>
      </w:tr>
      <w:tr w:rsidR="002F5341" w:rsidRPr="004E1224" w:rsidTr="00161414">
        <w:trPr>
          <w:trHeight w:val="331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12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KNH_07289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MSP1-33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gggcggatatctcgagGAGAATCACGTGGCTGCATTC</w:t>
            </w:r>
            <w:proofErr w:type="spellEnd"/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gcggtacccgggatccttaGCAGGCTGCATTTTCAGGTAC</w:t>
            </w:r>
            <w:proofErr w:type="spellEnd"/>
          </w:p>
        </w:tc>
      </w:tr>
      <w:tr w:rsidR="002F5341" w:rsidRPr="004E1224" w:rsidTr="00161414">
        <w:trPr>
          <w:trHeight w:val="331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12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KNH_07289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MSP1-42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4E1224">
              <w:rPr>
                <w:rFonts w:ascii="Times New Roman" w:eastAsia="Malgun Gothic" w:hAnsi="Times New Roman" w:cs="Times New Roman"/>
                <w:sz w:val="24"/>
                <w:szCs w:val="24"/>
              </w:rPr>
              <w:t>gggcggatatctcgagGAGAATCACGTGGCTGCATTC</w:t>
            </w:r>
            <w:proofErr w:type="spellEnd"/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E1224">
              <w:rPr>
                <w:rFonts w:ascii="Times New Roman" w:hAnsi="Times New Roman" w:cs="Times New Roman"/>
                <w:sz w:val="24"/>
                <w:szCs w:val="24"/>
              </w:rPr>
              <w:t>gcggtacccgggatccttaGCAGGCTGCATTTTCAGGTAC</w:t>
            </w:r>
            <w:proofErr w:type="spellEnd"/>
          </w:p>
        </w:tc>
      </w:tr>
      <w:tr w:rsidR="002F5341" w:rsidRPr="004E1224" w:rsidTr="00161414">
        <w:trPr>
          <w:trHeight w:val="331"/>
        </w:trPr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E122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KNH_1031500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MSP8</w:t>
            </w:r>
          </w:p>
        </w:tc>
        <w:tc>
          <w:tcPr>
            <w:tcW w:w="20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gggcggatatctcgagGGAAACGTCAACCCACCC</w:t>
            </w:r>
            <w:proofErr w:type="spellEnd"/>
          </w:p>
        </w:tc>
        <w:tc>
          <w:tcPr>
            <w:tcW w:w="19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gcggtacccgggatccttaGCAGTATATTCCATCTCCTTGAAAG</w:t>
            </w:r>
            <w:proofErr w:type="spellEnd"/>
          </w:p>
        </w:tc>
      </w:tr>
      <w:tr w:rsidR="002F5341" w:rsidRPr="004E1224" w:rsidTr="00161414">
        <w:trPr>
          <w:trHeight w:val="331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E122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KNH_11298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MSP10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gggcggatatctcgagGGGAATGAATTGAAAGGAACC</w:t>
            </w:r>
            <w:proofErr w:type="spellEnd"/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gcggtacccgggatccttaCAGGACACAGAAAATCCCATC</w:t>
            </w:r>
            <w:proofErr w:type="spellEnd"/>
          </w:p>
        </w:tc>
      </w:tr>
      <w:tr w:rsidR="002F5341" w:rsidRPr="004E1224" w:rsidTr="00161414">
        <w:trPr>
          <w:trHeight w:val="331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E122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KNH_04210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P32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gggcggatatctcgagGCAGGAGGCGTTTCCGAA</w:t>
            </w:r>
            <w:proofErr w:type="spellEnd"/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gcggtacccgggatccttaCTTAGGGTTACAAAACAAGTCGGC</w:t>
            </w:r>
            <w:proofErr w:type="spellEnd"/>
          </w:p>
        </w:tc>
      </w:tr>
      <w:tr w:rsidR="002F5341" w:rsidRPr="004E1224" w:rsidTr="00161414">
        <w:trPr>
          <w:trHeight w:val="331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E122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KNH_03030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P41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gggcggatatctcgagGAACACATCTGTGATTTCACCAA</w:t>
            </w:r>
            <w:proofErr w:type="spellEnd"/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gcggtacccgggatccttaCTCATGGAAAGACTTAGCAACAAC</w:t>
            </w:r>
            <w:proofErr w:type="spellEnd"/>
          </w:p>
        </w:tc>
      </w:tr>
      <w:tr w:rsidR="002F5341" w:rsidRPr="004E1224" w:rsidTr="00161414">
        <w:trPr>
          <w:trHeight w:val="331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E122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KNH_07300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P50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gggcggatatctcgagCATTTTTTCACCTTCTGTTCTGTG</w:t>
            </w:r>
            <w:proofErr w:type="spellEnd"/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gcggtacccgggatccttaTGCACTTCCTATTATCTCCGTCT</w:t>
            </w:r>
            <w:proofErr w:type="spellEnd"/>
          </w:p>
        </w:tc>
      </w:tr>
      <w:tr w:rsidR="002F5341" w:rsidRPr="004E1224" w:rsidTr="00161414">
        <w:trPr>
          <w:trHeight w:val="331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E122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KNH_08140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MSA180-N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gggcggatatctcgagGATGATGACAAAAATAAAAGGGCT</w:t>
            </w:r>
            <w:proofErr w:type="spellEnd"/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gcggtacccgggatccttaACCGCCATAGTAAATGTTGTCAT</w:t>
            </w:r>
            <w:proofErr w:type="spellEnd"/>
          </w:p>
        </w:tc>
      </w:tr>
      <w:tr w:rsidR="002F5341" w:rsidRPr="004E1224" w:rsidTr="00161414">
        <w:trPr>
          <w:trHeight w:val="331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E122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KNH_08140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MSA180-C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gggcggatatctcgagTGCATCGGTGGATGTAGC</w:t>
            </w:r>
            <w:proofErr w:type="spellEnd"/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gcggtacccgggatccttaCGCTTCCTCGTTGATGTG</w:t>
            </w:r>
            <w:proofErr w:type="spellEnd"/>
          </w:p>
        </w:tc>
      </w:tr>
      <w:tr w:rsidR="002F5341" w:rsidRPr="004E1224" w:rsidTr="00161414">
        <w:trPr>
          <w:trHeight w:val="331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E122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KNH_09315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AMA1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gggcggatatctcgagAAAATATACTACATACTATTTTTAAGCGCT</w:t>
            </w:r>
            <w:proofErr w:type="spellEnd"/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gcggtacccgggatccttaGTAGTAAGGCTTCTCCATCAGAAC</w:t>
            </w:r>
            <w:proofErr w:type="spellEnd"/>
          </w:p>
        </w:tc>
      </w:tr>
      <w:tr w:rsidR="002F5341" w:rsidRPr="004E1224" w:rsidTr="00161414">
        <w:trPr>
          <w:trHeight w:val="331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E122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KNH_13229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GAMA_Tr1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gggcggatatctcgagCGAAATGGGAACAATCCG</w:t>
            </w:r>
            <w:proofErr w:type="spellEnd"/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gcggtacccgggatccttaTCCGCTTCCGTTGACTTC</w:t>
            </w:r>
            <w:proofErr w:type="spellEnd"/>
          </w:p>
        </w:tc>
      </w:tr>
      <w:tr w:rsidR="002F5341" w:rsidRPr="004E1224" w:rsidTr="00161414">
        <w:trPr>
          <w:trHeight w:val="331"/>
        </w:trPr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E122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KNH_1137300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P12</w:t>
            </w:r>
          </w:p>
        </w:tc>
        <w:tc>
          <w:tcPr>
            <w:tcW w:w="20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gggcggatatctcgagTTCACACACACATGTGATTTCAATG</w:t>
            </w:r>
            <w:proofErr w:type="spellEnd"/>
          </w:p>
        </w:tc>
        <w:tc>
          <w:tcPr>
            <w:tcW w:w="19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gcggtacccgggatccttaTGCACCACTGCGACCCTG</w:t>
            </w:r>
            <w:proofErr w:type="spellEnd"/>
          </w:p>
        </w:tc>
      </w:tr>
      <w:tr w:rsidR="002F5341" w:rsidRPr="004E1224" w:rsidTr="00161414">
        <w:trPr>
          <w:trHeight w:val="331"/>
        </w:trPr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E122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KNH_1230100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RON2N</w:t>
            </w:r>
          </w:p>
        </w:tc>
        <w:tc>
          <w:tcPr>
            <w:tcW w:w="20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gggcggatatctcgagAGTACAAAAGAGGTAACAGGGAGC</w:t>
            </w:r>
            <w:proofErr w:type="spellEnd"/>
          </w:p>
        </w:tc>
        <w:tc>
          <w:tcPr>
            <w:tcW w:w="19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gcggtacccgggatccttaTCCATTGCCATTTTTC</w:t>
            </w:r>
            <w:proofErr w:type="spellEnd"/>
          </w:p>
        </w:tc>
      </w:tr>
      <w:tr w:rsidR="002F5341" w:rsidRPr="004E1224" w:rsidTr="00161414">
        <w:trPr>
          <w:trHeight w:val="331"/>
        </w:trPr>
        <w:tc>
          <w:tcPr>
            <w:tcW w:w="6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E122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KNH_0105800</w:t>
            </w:r>
          </w:p>
        </w:tc>
        <w:tc>
          <w:tcPr>
            <w:tcW w:w="411" w:type="pct"/>
            <w:tcBorders>
              <w:left w:val="nil"/>
              <w:right w:val="nil"/>
            </w:tcBorders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RAMA</w:t>
            </w:r>
          </w:p>
        </w:tc>
        <w:tc>
          <w:tcPr>
            <w:tcW w:w="20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gggcggatatctcgagAAGGAGGCTGTCAAGAAAGGA</w:t>
            </w:r>
            <w:proofErr w:type="spellEnd"/>
          </w:p>
        </w:tc>
        <w:tc>
          <w:tcPr>
            <w:tcW w:w="19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gcggtacccgggatccttaACTAGTGAGACATAGTAATCCGATCAG</w:t>
            </w:r>
            <w:proofErr w:type="spellEnd"/>
          </w:p>
        </w:tc>
      </w:tr>
      <w:tr w:rsidR="002F5341" w:rsidRPr="004E1224" w:rsidTr="00161414">
        <w:trPr>
          <w:trHeight w:val="331"/>
        </w:trPr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E122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lastRenderedPageBreak/>
              <w:t>PKNH_0727900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RhopH2</w:t>
            </w:r>
          </w:p>
        </w:tc>
        <w:tc>
          <w:tcPr>
            <w:tcW w:w="20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gggcggatatctcgagGAGTTAGGCCATACCGTGTCC</w:t>
            </w:r>
            <w:proofErr w:type="spellEnd"/>
          </w:p>
        </w:tc>
        <w:tc>
          <w:tcPr>
            <w:tcW w:w="19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gcggtacccgggatccttaCTTCTCGATGTCTTCGTAGTCCA</w:t>
            </w:r>
            <w:proofErr w:type="spellEnd"/>
          </w:p>
        </w:tc>
      </w:tr>
      <w:tr w:rsidR="002F5341" w:rsidRPr="004E1224" w:rsidTr="00161414">
        <w:trPr>
          <w:trHeight w:val="331"/>
        </w:trPr>
        <w:tc>
          <w:tcPr>
            <w:tcW w:w="6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E122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KNH_1137300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ETRAMP 11.2</w:t>
            </w:r>
          </w:p>
        </w:tc>
        <w:tc>
          <w:tcPr>
            <w:tcW w:w="20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gggcggatatctcgagTTCTACAATAATGTTGTAGAGGGAAAG</w:t>
            </w:r>
            <w:proofErr w:type="spellEnd"/>
          </w:p>
        </w:tc>
        <w:tc>
          <w:tcPr>
            <w:tcW w:w="19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5341" w:rsidRPr="004E1224" w:rsidRDefault="002F5341" w:rsidP="00161414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E122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gcggtacccgggatccttaTTGGGTTCTGGTGGTGGT</w:t>
            </w:r>
            <w:proofErr w:type="spellEnd"/>
          </w:p>
        </w:tc>
      </w:tr>
    </w:tbl>
    <w:p w:rsidR="002F5341" w:rsidRPr="004E1224" w:rsidRDefault="002F5341" w:rsidP="002F5341">
      <w:pPr>
        <w:spacing w:line="480" w:lineRule="auto"/>
        <w:rPr>
          <w:rFonts w:ascii="Times New Roman" w:eastAsia="Times-Roman" w:hAnsi="Times New Roman" w:cs="Times New Roman"/>
          <w:color w:val="000000" w:themeColor="text1"/>
          <w:sz w:val="24"/>
          <w:szCs w:val="24"/>
        </w:rPr>
      </w:pPr>
      <w:proofErr w:type="gramStart"/>
      <w:r w:rsidRPr="004E1224">
        <w:rPr>
          <w:rFonts w:ascii="Times New Roman" w:eastAsia="Times-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gramEnd"/>
      <w:r w:rsidRPr="004E1224">
        <w:rPr>
          <w:rFonts w:ascii="Times New Roman" w:eastAsia="Times-Roman" w:hAnsi="Times New Roman" w:cs="Times New Roman"/>
          <w:color w:val="000000" w:themeColor="text1"/>
          <w:sz w:val="24"/>
          <w:szCs w:val="24"/>
        </w:rPr>
        <w:t xml:space="preserve"> Lowercase latter of primer sequence indicates it is homologous to the vector sequence for in-fusion reaction.</w:t>
      </w:r>
    </w:p>
    <w:p w:rsidR="00C1480B" w:rsidRDefault="00C1480B"/>
    <w:sectPr w:rsidR="00C148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341"/>
    <w:rsid w:val="002F5341"/>
    <w:rsid w:val="00856FD4"/>
    <w:rsid w:val="00C14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6D0904-B874-4AF4-B917-93A1ED3BD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5341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zi Muh</dc:creator>
  <cp:keywords/>
  <dc:description/>
  <cp:lastModifiedBy>Fauzi Muh</cp:lastModifiedBy>
  <cp:revision>2</cp:revision>
  <dcterms:created xsi:type="dcterms:W3CDTF">2020-05-08T19:57:00Z</dcterms:created>
  <dcterms:modified xsi:type="dcterms:W3CDTF">2020-05-08T20:27:00Z</dcterms:modified>
</cp:coreProperties>
</file>